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969A9" w14:textId="4917B886" w:rsidR="00CD325A" w:rsidRDefault="00CD325A" w:rsidP="00D55269">
      <w:pPr>
        <w:jc w:val="center"/>
        <w:rPr>
          <w:noProof/>
        </w:rPr>
      </w:pPr>
    </w:p>
    <w:p w14:paraId="08325760" w14:textId="21A9747F" w:rsidR="00366E81" w:rsidRDefault="00366E81" w:rsidP="00D55269">
      <w:pPr>
        <w:jc w:val="center"/>
        <w:rPr>
          <w:noProof/>
        </w:rPr>
      </w:pPr>
    </w:p>
    <w:p w14:paraId="509CC608" w14:textId="77777777" w:rsidR="00366E81" w:rsidRDefault="00366E81" w:rsidP="00D55269">
      <w:pPr>
        <w:jc w:val="center"/>
      </w:pPr>
    </w:p>
    <w:p w14:paraId="290DF337" w14:textId="3AFC44C2" w:rsidR="00BA3DC1" w:rsidRDefault="00BA3DC1" w:rsidP="00D55269">
      <w:pPr>
        <w:jc w:val="center"/>
      </w:pPr>
      <w:r>
        <w:rPr>
          <w:noProof/>
        </w:rPr>
        <w:drawing>
          <wp:inline distT="0" distB="0" distL="0" distR="0" wp14:anchorId="2C990390" wp14:editId="746ADA37">
            <wp:extent cx="6911340" cy="3327400"/>
            <wp:effectExtent l="0" t="0" r="3810" b="6350"/>
            <wp:docPr id="20251366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3237" cy="3342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81E0A" w14:textId="29323C54" w:rsidR="00D55269" w:rsidRDefault="001E4B49" w:rsidP="00D55269">
      <w:pPr>
        <w:jc w:val="center"/>
      </w:pPr>
      <w:r>
        <w:rPr>
          <w:b/>
          <w:bCs/>
        </w:rPr>
        <w:t>S2</w:t>
      </w:r>
      <w:r w:rsidR="00D55269">
        <w:rPr>
          <w:b/>
          <w:bCs/>
        </w:rPr>
        <w:t xml:space="preserve"> </w:t>
      </w:r>
      <w:r w:rsidR="00D55269" w:rsidRPr="00D55269">
        <w:rPr>
          <w:b/>
          <w:bCs/>
        </w:rPr>
        <w:t>Fig</w:t>
      </w:r>
      <w:bookmarkStart w:id="0" w:name="_GoBack"/>
      <w:bookmarkEnd w:id="0"/>
      <w:r w:rsidR="00D55269">
        <w:t>: This shows the taper trajectories of the 4 small clusters where patients underwent a taper reversal</w:t>
      </w:r>
    </w:p>
    <w:sectPr w:rsidR="00D55269" w:rsidSect="00D552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69"/>
    <w:rsid w:val="001E4B49"/>
    <w:rsid w:val="00366E81"/>
    <w:rsid w:val="006C698B"/>
    <w:rsid w:val="00884F8F"/>
    <w:rsid w:val="00BA3DC1"/>
    <w:rsid w:val="00BC43D1"/>
    <w:rsid w:val="00CD325A"/>
    <w:rsid w:val="00D5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19E4A"/>
  <w15:chartTrackingRefBased/>
  <w15:docId w15:val="{78EC9F23-5D05-4EAF-94C7-C88C6A70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5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26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26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26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2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26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26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26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2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2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5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526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26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26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26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y</dc:creator>
  <cp:keywords/>
  <dc:description/>
  <cp:lastModifiedBy>Oliver</cp:lastModifiedBy>
  <cp:revision>5</cp:revision>
  <dcterms:created xsi:type="dcterms:W3CDTF">2024-09-29T21:17:00Z</dcterms:created>
  <dcterms:modified xsi:type="dcterms:W3CDTF">2025-02-18T04:27:00Z</dcterms:modified>
</cp:coreProperties>
</file>